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57ECB" w14:textId="4B41E456" w:rsidR="00B748E8" w:rsidRPr="00675C48" w:rsidRDefault="000E3B9D" w:rsidP="00675C48">
      <w:pPr>
        <w:pStyle w:val="NoSpacing"/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675C48">
        <w:rPr>
          <w:rFonts w:ascii="Times New Roman" w:hAnsi="Times New Roman" w:cs="Times New Roman"/>
          <w:b/>
          <w:sz w:val="24"/>
          <w:szCs w:val="24"/>
        </w:rPr>
        <w:t>Table.</w:t>
      </w:r>
      <w:r w:rsidR="00B748E8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A577CC" w:rsidRPr="00BC6DB8">
        <w:rPr>
          <w:rFonts w:ascii="Times New Roman" w:hAnsi="Times New Roman" w:cs="Times New Roman"/>
          <w:sz w:val="24"/>
          <w:szCs w:val="24"/>
        </w:rPr>
        <w:t>Ingenuity pathway analysis of over-represented pathways in cancer stem cell-enrich</w:t>
      </w:r>
      <w:r w:rsidR="00493B01" w:rsidRPr="00BC6DB8">
        <w:rPr>
          <w:rFonts w:ascii="Times New Roman" w:hAnsi="Times New Roman" w:cs="Times New Roman"/>
          <w:sz w:val="24"/>
          <w:szCs w:val="24"/>
        </w:rPr>
        <w:t>ed breast cancer subpopulations, p≤0.01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7520"/>
        <w:gridCol w:w="1540"/>
      </w:tblGrid>
      <w:tr w:rsidR="004B076F" w:rsidRPr="00EE5163" w14:paraId="7975FA84" w14:textId="77777777" w:rsidTr="00675C48">
        <w:trPr>
          <w:trHeight w:hRule="exact" w:val="567"/>
        </w:trPr>
        <w:tc>
          <w:tcPr>
            <w:tcW w:w="7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FAE0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genuity Canonical Pathway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4EAC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4B076F" w:rsidRPr="00EE5163" w14:paraId="010C2E52" w14:textId="77777777" w:rsidTr="00675C48">
        <w:trPr>
          <w:trHeight w:hRule="exact" w:val="340"/>
        </w:trPr>
        <w:tc>
          <w:tcPr>
            <w:tcW w:w="7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9895" w14:textId="231838A1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pa</w:t>
            </w:r>
            <w:r w:rsidR="00A4661E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ay</w:t>
            </w:r>
            <w:proofErr w:type="spellEnd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holesterol Biosynthesis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511" w14:textId="65D4F11F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4B076F" w:rsidRPr="00EE5163" w14:paraId="77664933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4B59BDE7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alonate Pathway 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D73703" w14:textId="48CEED62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4B076F" w:rsidRPr="00EE5163" w14:paraId="3C9CC691" w14:textId="77777777" w:rsidTr="003F5254">
        <w:trPr>
          <w:trHeight w:hRule="exact" w:val="645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2A1324F0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anylgeranyldiphosphate</w:t>
            </w:r>
            <w:proofErr w:type="spellEnd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I (via Mevalonate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7CC4F5" w14:textId="6AA634CD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4B076F" w:rsidRPr="00EE5163" w14:paraId="28E9087C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657A812A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 Biosynthes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BA15F4" w14:textId="7B2A548F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4B076F" w:rsidRPr="00EE5163" w14:paraId="6A2704E4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0EF74488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 Acid Biosynthesis, Neutral Pathw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0CD3D2" w14:textId="7055745A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4B076F" w:rsidRPr="00EE5163" w14:paraId="4392113B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75F3845A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glyoxal Degradation II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29759F" w14:textId="3A65964D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4B076F" w:rsidRPr="00EE5163" w14:paraId="7083A51F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55ABCE50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recine</w:t>
            </w:r>
            <w:proofErr w:type="spellEnd"/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adation II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B16B0A6" w14:textId="6687AEFF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4B076F" w:rsidRPr="00EE5163" w14:paraId="0135589D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056287C8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ate Biosynthesis 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FFBE54" w14:textId="5765FCC5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</w:tr>
      <w:tr w:rsidR="004B076F" w:rsidRPr="00EE5163" w14:paraId="54584E6B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76952612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Biosynthesis 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E272BB" w14:textId="21218C79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  <w:tr w:rsidR="004B076F" w:rsidRPr="00EE5163" w14:paraId="5836C90A" w14:textId="77777777" w:rsidTr="004B076F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5AC53A95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holesterol Biosynthesis II (via 24,25-dihydrolanostero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654C8E" w14:textId="3540511E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  <w:tr w:rsidR="004B076F" w:rsidRPr="00EE5163" w14:paraId="0F47A629" w14:textId="77777777" w:rsidTr="00675C48">
        <w:trPr>
          <w:trHeight w:hRule="exact" w:val="340"/>
        </w:trPr>
        <w:tc>
          <w:tcPr>
            <w:tcW w:w="7520" w:type="dxa"/>
            <w:shd w:val="clear" w:color="auto" w:fill="auto"/>
            <w:noWrap/>
            <w:vAlign w:val="center"/>
            <w:hideMark/>
          </w:tcPr>
          <w:p w14:paraId="48CB5C39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holesterol Biosynthesis III (via Desmosterol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9DDD82" w14:textId="385A679B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  <w:tr w:rsidR="004B076F" w:rsidRPr="00EE5163" w14:paraId="0E456FD6" w14:textId="77777777" w:rsidTr="00675C48">
        <w:trPr>
          <w:trHeight w:hRule="exact" w:val="340"/>
        </w:trPr>
        <w:tc>
          <w:tcPr>
            <w:tcW w:w="7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35E1" w14:textId="77777777" w:rsidR="004B076F" w:rsidRPr="00EE5163" w:rsidRDefault="004B076F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 Biosynthesis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E169" w14:textId="66D73474" w:rsidR="004B076F" w:rsidRPr="00EE5163" w:rsidRDefault="00443310" w:rsidP="00DF0EB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Pr="00EE516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×</w:t>
            </w: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4B076F"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</w:tbl>
    <w:p w14:paraId="0537F59D" w14:textId="00811EFE" w:rsidR="009465D2" w:rsidRPr="00EE5163" w:rsidRDefault="009465D2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9465D2" w:rsidRPr="00EE516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4741E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778F8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4:00Z</dcterms:modified>
</cp:coreProperties>
</file>